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0376" w14:textId="5362FFBC" w:rsidR="004F2787" w:rsidRDefault="00044DB6" w:rsidP="004F2787">
      <w:pPr>
        <w:jc w:val="center"/>
        <w:rPr>
          <w:rFonts w:eastAsiaTheme="minorEastAsia"/>
          <w:sz w:val="21"/>
        </w:rPr>
      </w:pPr>
      <w:r>
        <w:rPr>
          <w:rFonts w:eastAsiaTheme="minorEastAsia" w:hint="eastAsia"/>
          <w:b/>
          <w:sz w:val="21"/>
        </w:rPr>
        <w:t xml:space="preserve">Figure </w:t>
      </w:r>
      <w:r w:rsidR="00933182">
        <w:rPr>
          <w:rFonts w:eastAsiaTheme="minorEastAsia"/>
          <w:b/>
          <w:sz w:val="21"/>
        </w:rPr>
        <w:t>1</w:t>
      </w:r>
      <w:r>
        <w:rPr>
          <w:rFonts w:eastAsiaTheme="minorEastAsia" w:hint="eastAsia"/>
          <w:b/>
          <w:sz w:val="21"/>
        </w:rPr>
        <w:t>-source data 1</w:t>
      </w:r>
      <w:r w:rsidRPr="00ED18E7">
        <w:rPr>
          <w:rFonts w:eastAsiaTheme="minorEastAsia"/>
          <w:b/>
          <w:sz w:val="21"/>
        </w:rPr>
        <w:t xml:space="preserve">. </w:t>
      </w:r>
      <w:r w:rsidR="00890231" w:rsidRPr="00890231">
        <w:rPr>
          <w:rFonts w:eastAsiaTheme="minorEastAsia"/>
          <w:bCs/>
          <w:sz w:val="21"/>
        </w:rPr>
        <w:t xml:space="preserve">Breast cancer </w:t>
      </w:r>
      <w:proofErr w:type="gramStart"/>
      <w:r w:rsidR="00890231" w:rsidRPr="00890231">
        <w:rPr>
          <w:rFonts w:eastAsiaTheme="minorEastAsia"/>
          <w:bCs/>
          <w:sz w:val="21"/>
        </w:rPr>
        <w:t>p</w:t>
      </w:r>
      <w:r w:rsidR="004F2787" w:rsidRPr="004F2787">
        <w:rPr>
          <w:rFonts w:eastAsiaTheme="minorEastAsia"/>
          <w:sz w:val="21"/>
        </w:rPr>
        <w:t>atients</w:t>
      </w:r>
      <w:proofErr w:type="gramEnd"/>
      <w:r w:rsidR="004F2787" w:rsidRPr="004F2787">
        <w:rPr>
          <w:rFonts w:eastAsiaTheme="minorEastAsia"/>
          <w:sz w:val="21"/>
        </w:rPr>
        <w:t xml:space="preserve"> </w:t>
      </w:r>
      <w:r w:rsidR="00890231">
        <w:rPr>
          <w:rFonts w:eastAsiaTheme="minorEastAsia"/>
          <w:sz w:val="21"/>
        </w:rPr>
        <w:t>i</w:t>
      </w:r>
      <w:r w:rsidR="004F2787" w:rsidRPr="004F2787">
        <w:rPr>
          <w:rFonts w:eastAsiaTheme="minorEastAsia"/>
          <w:sz w:val="21"/>
        </w:rPr>
        <w:t>nformation</w:t>
      </w:r>
    </w:p>
    <w:p w14:paraId="2625321B" w14:textId="77777777" w:rsidR="004F2787" w:rsidRDefault="004F2787" w:rsidP="004F2787">
      <w:pPr>
        <w:jc w:val="center"/>
        <w:rPr>
          <w:rFonts w:eastAsia="宋体"/>
        </w:rPr>
      </w:pPr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1080"/>
        <w:gridCol w:w="1500"/>
        <w:gridCol w:w="1480"/>
        <w:gridCol w:w="2360"/>
      </w:tblGrid>
      <w:tr w:rsidR="004F2787" w:rsidRPr="001738EA" w14:paraId="4DAA5E16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A9E" w14:textId="77777777" w:rsidR="004F2787" w:rsidRPr="001738EA" w:rsidRDefault="004F2787" w:rsidP="008B593C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1738EA">
              <w:rPr>
                <w:rFonts w:eastAsia="宋体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D471" w14:textId="77777777" w:rsidR="004F2787" w:rsidRPr="001738EA" w:rsidRDefault="004F2787" w:rsidP="008B593C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 w:hint="eastAsia"/>
                <w:b/>
                <w:bCs/>
                <w:color w:val="000000"/>
                <w:sz w:val="22"/>
              </w:rPr>
              <w:t>A</w:t>
            </w:r>
            <w:r w:rsidRPr="001738EA">
              <w:rPr>
                <w:rFonts w:eastAsia="宋体"/>
                <w:b/>
                <w:bCs/>
                <w:color w:val="000000"/>
                <w:sz w:val="22"/>
              </w:rPr>
              <w:t>g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DE92" w14:textId="77777777" w:rsidR="004F2787" w:rsidRPr="001738EA" w:rsidRDefault="004F2787" w:rsidP="008B593C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 w:hint="eastAsia"/>
                <w:b/>
                <w:bCs/>
                <w:color w:val="000000"/>
                <w:sz w:val="22"/>
              </w:rPr>
              <w:t>G</w:t>
            </w:r>
            <w:r w:rsidRPr="001738EA">
              <w:rPr>
                <w:rFonts w:eastAsia="宋体"/>
                <w:b/>
                <w:bCs/>
                <w:color w:val="000000"/>
                <w:sz w:val="22"/>
              </w:rPr>
              <w:t>ende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79FB" w14:textId="77777777" w:rsidR="004F2787" w:rsidRPr="001738EA" w:rsidRDefault="004F2787" w:rsidP="008B593C">
            <w:pPr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>
              <w:rPr>
                <w:rFonts w:eastAsia="宋体" w:hint="eastAsia"/>
                <w:b/>
                <w:bCs/>
                <w:color w:val="000000"/>
                <w:sz w:val="22"/>
              </w:rPr>
              <w:t>C</w:t>
            </w:r>
            <w:r w:rsidRPr="001738EA">
              <w:rPr>
                <w:rFonts w:eastAsia="宋体"/>
                <w:b/>
                <w:bCs/>
                <w:color w:val="000000"/>
                <w:sz w:val="22"/>
              </w:rPr>
              <w:t xml:space="preserve">linical </w:t>
            </w:r>
            <w:r>
              <w:rPr>
                <w:rFonts w:eastAsia="宋体" w:hint="eastAsia"/>
                <w:b/>
                <w:bCs/>
                <w:color w:val="000000"/>
                <w:sz w:val="22"/>
              </w:rPr>
              <w:t>S</w:t>
            </w:r>
            <w:r w:rsidRPr="001738EA">
              <w:rPr>
                <w:rFonts w:eastAsia="宋体"/>
                <w:b/>
                <w:bCs/>
                <w:color w:val="000000"/>
                <w:sz w:val="22"/>
              </w:rPr>
              <w:t>tage</w:t>
            </w:r>
          </w:p>
        </w:tc>
      </w:tr>
      <w:tr w:rsidR="004F2787" w:rsidRPr="001738EA" w14:paraId="433DC1F6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4BE9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DBEC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 xml:space="preserve">78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C200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6EF6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1M0</w:t>
            </w:r>
          </w:p>
        </w:tc>
      </w:tr>
      <w:tr w:rsidR="004F2787" w:rsidRPr="001738EA" w14:paraId="6E54A027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D81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403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 xml:space="preserve">70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CDC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132E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3N3M0</w:t>
            </w:r>
          </w:p>
        </w:tc>
      </w:tr>
      <w:tr w:rsidR="004F2787" w:rsidRPr="001738EA" w14:paraId="27F893AF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ED35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D99B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 xml:space="preserve">61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D07F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7306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3780CBD3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66A3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2852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 xml:space="preserve">50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B8F6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BA2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3M0</w:t>
            </w:r>
          </w:p>
        </w:tc>
      </w:tr>
      <w:tr w:rsidR="004F2787" w:rsidRPr="001738EA" w14:paraId="4F3B044B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21E9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D3B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 xml:space="preserve">37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044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86AB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1M0</w:t>
            </w:r>
          </w:p>
        </w:tc>
      </w:tr>
      <w:tr w:rsidR="004F2787" w:rsidRPr="001738EA" w14:paraId="2988345C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979A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A71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6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12E3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74E4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2M0</w:t>
            </w:r>
          </w:p>
        </w:tc>
      </w:tr>
      <w:tr w:rsidR="004F2787" w:rsidRPr="001738EA" w14:paraId="7BD1F4B7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59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4114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3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7E93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8CDE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1M0</w:t>
            </w:r>
          </w:p>
        </w:tc>
      </w:tr>
      <w:tr w:rsidR="004F2787" w:rsidRPr="001738EA" w14:paraId="6D34D722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090A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A88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2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884D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BC3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5CF71FA2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19E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8C90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62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46A1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71EB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069D8C39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6CD6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FF3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1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F681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BAECB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028B8C1B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1E74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276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5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628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521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2M0</w:t>
            </w:r>
          </w:p>
        </w:tc>
      </w:tr>
      <w:tr w:rsidR="004F2787" w:rsidRPr="001738EA" w14:paraId="67928928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9C2F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8FA4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34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BE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86C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3M0</w:t>
            </w:r>
          </w:p>
        </w:tc>
      </w:tr>
      <w:tr w:rsidR="004F2787" w:rsidRPr="001738EA" w14:paraId="03CDD6D0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A4DC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8A3F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3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9CA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9A8C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4F548D9B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96E6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A4E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6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50B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6C2C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0953DD78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40E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F18F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7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C19C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3C2A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32BC758E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FFA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EF27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5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640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A84D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2M0</w:t>
            </w:r>
          </w:p>
        </w:tc>
      </w:tr>
      <w:tr w:rsidR="004F2787" w:rsidRPr="001738EA" w14:paraId="13B8F6B4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8B6D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88F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6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9106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787C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1M0</w:t>
            </w:r>
          </w:p>
        </w:tc>
      </w:tr>
      <w:tr w:rsidR="004F2787" w:rsidRPr="001738EA" w14:paraId="3BB7955E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201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33B8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7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0A3C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8B52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2M0</w:t>
            </w:r>
          </w:p>
        </w:tc>
      </w:tr>
      <w:tr w:rsidR="004F2787" w:rsidRPr="001738EA" w14:paraId="5D857D9D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030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E3A4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5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BCD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F2D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3D0C1F27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DEB4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841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39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6B5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4558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1M0</w:t>
            </w:r>
          </w:p>
        </w:tc>
      </w:tr>
      <w:tr w:rsidR="004F2787" w:rsidRPr="001738EA" w14:paraId="741DF336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0160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6A0F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5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A568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4618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2CE34160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5F6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6F0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1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38C0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1138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68A8EC1B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C3E9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98CA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9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3A60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492C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3C58EA98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C0D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F92D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8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18B9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C6844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23E8D8A8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A6A8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41E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3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8168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2CA1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73D631D1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7967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2C1F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5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9AF1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0F27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1N0M0</w:t>
            </w:r>
          </w:p>
        </w:tc>
      </w:tr>
      <w:tr w:rsidR="004F2787" w:rsidRPr="001738EA" w14:paraId="55071AF3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948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D0D3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8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742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7932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1E82656E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C76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70B2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3D2D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9906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3N0M0</w:t>
            </w:r>
          </w:p>
        </w:tc>
      </w:tr>
      <w:tr w:rsidR="004F2787" w:rsidRPr="001738EA" w14:paraId="50559325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F62B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94DA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49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691A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F897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0M0</w:t>
            </w:r>
          </w:p>
        </w:tc>
      </w:tr>
      <w:tr w:rsidR="004F2787" w:rsidRPr="001738EA" w14:paraId="1BF77720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C78E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9FFA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1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0A5F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9C1B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1M0</w:t>
            </w:r>
          </w:p>
        </w:tc>
      </w:tr>
      <w:tr w:rsidR="004F2787" w:rsidRPr="001738EA" w14:paraId="06387892" w14:textId="77777777" w:rsidTr="008B593C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CCC1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08E9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53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DC24" w14:textId="77777777" w:rsidR="004F2787" w:rsidRPr="001738EA" w:rsidRDefault="004F2787" w:rsidP="008B593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1738EA">
              <w:rPr>
                <w:rFonts w:eastAsia="宋体"/>
                <w:color w:val="000000"/>
                <w:sz w:val="22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108A" w14:textId="77777777" w:rsidR="004F2787" w:rsidRPr="001738EA" w:rsidRDefault="004F2787" w:rsidP="008B593C">
            <w:pPr>
              <w:jc w:val="center"/>
              <w:rPr>
                <w:rFonts w:eastAsia="宋体"/>
                <w:sz w:val="20"/>
                <w:szCs w:val="20"/>
              </w:rPr>
            </w:pPr>
            <w:r w:rsidRPr="001738EA">
              <w:rPr>
                <w:rFonts w:eastAsia="宋体"/>
                <w:sz w:val="20"/>
                <w:szCs w:val="20"/>
              </w:rPr>
              <w:t>T2N2M0</w:t>
            </w:r>
          </w:p>
        </w:tc>
      </w:tr>
    </w:tbl>
    <w:p w14:paraId="2F1FC20D" w14:textId="77777777" w:rsidR="00044DB6" w:rsidRPr="00ED18E7" w:rsidRDefault="00044DB6" w:rsidP="00044DB6">
      <w:pPr>
        <w:rPr>
          <w:rFonts w:eastAsiaTheme="minorEastAsia"/>
          <w:sz w:val="21"/>
          <w:szCs w:val="21"/>
        </w:rPr>
      </w:pPr>
    </w:p>
    <w:p w14:paraId="70644955" w14:textId="77777777" w:rsidR="00F43ED5" w:rsidRDefault="00F43ED5"/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4ED5B" w14:textId="77777777" w:rsidR="00691ADF" w:rsidRDefault="00691ADF" w:rsidP="00044DB6">
      <w:r>
        <w:separator/>
      </w:r>
    </w:p>
  </w:endnote>
  <w:endnote w:type="continuationSeparator" w:id="0">
    <w:p w14:paraId="0188CA81" w14:textId="77777777" w:rsidR="00691ADF" w:rsidRDefault="00691ADF" w:rsidP="00044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B80AF" w14:textId="77777777" w:rsidR="00691ADF" w:rsidRDefault="00691ADF" w:rsidP="00044DB6">
      <w:r>
        <w:separator/>
      </w:r>
    </w:p>
  </w:footnote>
  <w:footnote w:type="continuationSeparator" w:id="0">
    <w:p w14:paraId="2C5E022E" w14:textId="77777777" w:rsidR="00691ADF" w:rsidRDefault="00691ADF" w:rsidP="00044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54A"/>
    <w:rsid w:val="00044DB6"/>
    <w:rsid w:val="00212184"/>
    <w:rsid w:val="003D65AE"/>
    <w:rsid w:val="004F2787"/>
    <w:rsid w:val="0053000B"/>
    <w:rsid w:val="00691ADF"/>
    <w:rsid w:val="0070154A"/>
    <w:rsid w:val="00890231"/>
    <w:rsid w:val="00933182"/>
    <w:rsid w:val="00DC7608"/>
    <w:rsid w:val="00EF0952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F4BD6"/>
  <w15:docId w15:val="{70908F2C-A362-4A3F-9778-53431F74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DB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D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DB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DB6"/>
    <w:rPr>
      <w:sz w:val="18"/>
      <w:szCs w:val="18"/>
    </w:rPr>
  </w:style>
  <w:style w:type="table" w:styleId="a7">
    <w:name w:val="Light Shading"/>
    <w:basedOn w:val="a1"/>
    <w:uiPriority w:val="60"/>
    <w:rsid w:val="00044D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东慧 张</cp:lastModifiedBy>
  <cp:revision>6</cp:revision>
  <dcterms:created xsi:type="dcterms:W3CDTF">2022-01-12T10:52:00Z</dcterms:created>
  <dcterms:modified xsi:type="dcterms:W3CDTF">2024-02-01T07:37:00Z</dcterms:modified>
</cp:coreProperties>
</file>